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S5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. Therapeutic and/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in vitro </w:t>
      </w:r>
      <w:r>
        <w:rPr/>
        <w:t>compounds that show significant specificity in treatment</w:t>
      </w:r>
    </w:p>
    <w:tbl>
      <w:tblPr>
        <w:tblW w:w="14034" w:type="dxa"/>
        <w:jc w:val="left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1"/>
        <w:gridCol w:w="2626"/>
        <w:gridCol w:w="5386"/>
        <w:gridCol w:w="4771"/>
      </w:tblGrid>
      <w:tr>
        <w:trPr>
          <w:trHeight w:val="264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iprotkb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rugs Name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eases</w:t>
            </w:r>
          </w:p>
        </w:tc>
      </w:tr>
      <w:tr>
        <w:trPr>
          <w:trHeight w:val="456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5264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gen-activated protein kinase 13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MAPK13 inhibitors (compounds 61 and 62) *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Inflammatory airway diseases, including asthma and chronic obstructive pulmonary disease and cystic fibrosis</w:t>
            </w:r>
          </w:p>
        </w:tc>
      </w:tr>
      <w:tr>
        <w:trPr>
          <w:trHeight w:val="528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0533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pidermal growth factor receptor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Gefitinib, erlotinib, cetuximab, lapatinib, panitumumab, vandetanib, trastuzumab, pertuzumab, afatinib, neratinib, AZD9291, CLO-1686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3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Non-small cell lu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ancreatic, colon, rectum, head and neck, breast, metastatic colorectal and thyroid cancer</w:t>
            </w:r>
          </w:p>
        </w:tc>
      </w:tr>
      <w:tr>
        <w:trPr>
          <w:trHeight w:val="792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1106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c proto-oncogene protein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JQ1 (NCT01587703), TMPyP4 [26]**, 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YCN PNA conjugation with a somatostatin analog***, AVI-4126, a PMO targeting 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c-Myc*, 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TFOs***, TFOs covalently linked to the DNA-intercalating agent daunomycin*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4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urkitt’s lymphoma, acute myeloid leukemia,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 neuroblastoma, </w:t>
            </w:r>
            <w:r>
              <w:rPr>
                <w:rFonts w:eastAsia="Arial Unicode MS"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  <w:t>prostate and</w:t>
            </w: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breast</w:t>
            </w: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  <w:t>cancer</w:t>
            </w:r>
          </w:p>
        </w:tc>
      </w:tr>
      <w:tr>
        <w:trPr>
          <w:trHeight w:val="528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4183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ymidine kinase, cytosolic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NA*** [65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quamous carcinoma</w:t>
            </w:r>
          </w:p>
        </w:tc>
      </w:tr>
      <w:tr>
        <w:trPr>
          <w:trHeight w:val="528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4406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fr-FR"/>
              </w:rPr>
              <w:t xml:space="preserve">CGP 3466B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6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otor neuron disease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4626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or tyrosine-protein kinase erbB-2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fr-FR"/>
              </w:rPr>
              <w:t>Trastuzumab,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  <w:lang w:val="fr-FR"/>
              </w:rPr>
              <w:t xml:space="preserve">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fr-FR"/>
                </w:rPr>
                <w:t>pertuzuma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fr-FR"/>
              </w:rPr>
              <w:t>NeuVax™ vaccine*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7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reast cancer</w:t>
            </w:r>
          </w:p>
        </w:tc>
      </w:tr>
      <w:tr>
        <w:trPr>
          <w:trHeight w:val="792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6748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leophosmin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NSC348884*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8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tate and colon cancer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8238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at shock protein HSP90-beta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NA*** [69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ukaemia</w:t>
            </w:r>
          </w:p>
        </w:tc>
      </w:tr>
      <w:tr>
        <w:trPr>
          <w:trHeight w:val="792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8670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thaferin-A*** [70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rcoma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1860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ceptor tyrosine-protein kinase erbb-3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MM-121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71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ancreatic ductal adenocarcinoma and ovarian carcinoma</w:t>
            </w:r>
          </w:p>
        </w:tc>
      </w:tr>
      <w:tr>
        <w:trPr>
          <w:trHeight w:val="792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6641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ongation factor 1-gamma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NA*** [72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Kidney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rmal cells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0101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disulfide-isomerase A3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NA*** [73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ng and renal carcinoma cells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1946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-3-3 protein beta/alpha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Difopein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74]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,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fr-FR"/>
              </w:rPr>
              <w:t>R18***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75]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lioma and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eukemia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3993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 replication licensing factor MCM7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NA*** [76]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tate cancer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8919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ukaryotic initiation factor 4A-III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NA*** [77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llrich disease ﬁbroblasts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51858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oma-derived growth fator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fr-FR"/>
              </w:rPr>
              <w:t>HDGF-H3**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78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ng cancer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52292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portin subunit alpha-1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NA*** [79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  <w:t>Epithelial ovarian carcinoma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1326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mago nashi homolog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NA*** [77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llrich disease ﬁbroblasts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2993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wth factor receptor-bound protein 2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GP78850***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[80],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C90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81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st, prostate and squamous cancer, glioblastoma and melanoma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7870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sein kinase II subunit beta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NA*** [82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60"/>
              <w:jc w:val="center"/>
              <w:textAlignment w:val="baseline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Listeria monocytogene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12873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  <w:t>Chromodomain-helicase-DNA-binding protein 3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siRNA*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6,83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rvix adenocarcinoma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13177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ine/threonine-protein kinase PAK 2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Staurosporine*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84]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vine pulmonary artery endothelial (BPAE) cells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14197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Peptidyl-tRNA hydrolase ICT1, mitochondrial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 xml:space="preserve">siRNA*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8]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Cervix adenocarcinoma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Q96SB4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Srsf protein kinase 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 xml:space="preserve">SRPIN340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85]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ary cells (e.g. podocytes), colon, prostate cancer, and melanoma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9H0R8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mma-aminobutyric acid receptor-associated protein-like 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shRNA*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40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st cancer</w:t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9UQ80</w:t>
            </w:r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liferation-associated protein 2G4</w:t>
            </w:r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shRNA*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86]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(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fr-FR"/>
                </w:rPr>
                <w:t>Zhang Y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et al., 2008)</w:t>
            </w:r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st cancer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* Clinical trials; ** 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US"/>
        </w:rPr>
        <w:t xml:space="preserve">Pre-clinical animal models;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***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In vitro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ssays; PNA - </w:t>
      </w:r>
      <w:r>
        <w:rPr>
          <w:rFonts w:eastAsia="Arial Unicode MS" w:cs="Times New Roman" w:ascii="Times New Roman" w:hAnsi="Times New Roman"/>
          <w:sz w:val="20"/>
          <w:szCs w:val="20"/>
          <w:lang w:val="en-US"/>
        </w:rPr>
        <w:t>peptide nucleic acids;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MO - </w:t>
      </w:r>
      <w:r>
        <w:rPr>
          <w:rFonts w:eastAsia="Arial Unicode MS" w:cs="Times New Roman" w:ascii="Times New Roman" w:hAnsi="Times New Roman"/>
          <w:sz w:val="20"/>
          <w:szCs w:val="20"/>
          <w:lang w:val="en-US"/>
        </w:rPr>
        <w:t xml:space="preserve">phosphorodiamidate morpholino oligomers; TFOs - </w:t>
      </w:r>
      <w:r>
        <w:rPr>
          <w:rFonts w:eastAsia="Arial Unicode MS" w:cs="Times New Roman" w:ascii="Times New Roman" w:hAnsi="Times New Roman"/>
          <w:sz w:val="20"/>
          <w:szCs w:val="20"/>
          <w:shd w:fill="FFFFFF" w:val="clear"/>
          <w:lang w:val="en-US"/>
        </w:rPr>
        <w:t>phosphothioate stabilized triple helix forming oligonucleotides.</w:t>
      </w:r>
      <w:r>
        <w:rPr>
          <w:rFonts w:eastAsia="Arial Unicode MS"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rial Unicode MS" w:cs="Times New Roman"/>
          <w:b/>
          <w:b/>
          <w:bCs/>
          <w:sz w:val="20"/>
          <w:szCs w:val="20"/>
          <w:lang w:val="en-US"/>
        </w:rPr>
      </w:pPr>
      <w:r>
        <w:rPr>
          <w:rFonts w:eastAsia="Arial Unicode MS"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Cambria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rugs.com/health-guide/non-small-cell-lung-cancer.html" TargetMode="External"/><Relationship Id="rId3" Type="http://schemas.openxmlformats.org/officeDocument/2006/relationships/hyperlink" Target="http://en.wikipedia.org/wiki/Pertuzumab" TargetMode="External"/><Relationship Id="rId4" Type="http://schemas.openxmlformats.org/officeDocument/2006/relationships/hyperlink" Target="http://www.ncbi.nlm.nih.gov/pubmed?term=Zhang Y%5BAuthor%5D&amp;cauthor=true&amp;cauthor_uid=18355957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7:53:00Z</dcterms:created>
  <dc:creator>Tatiana Tilli</dc:creator>
  <dc:description/>
  <cp:keywords/>
  <dc:language>en-US</dc:language>
  <cp:lastModifiedBy>Tatiana Tilli</cp:lastModifiedBy>
  <dcterms:modified xsi:type="dcterms:W3CDTF">2014-12-18T17:54:00Z</dcterms:modified>
  <cp:revision>1</cp:revision>
  <dc:subject/>
  <dc:title/>
</cp:coreProperties>
</file>